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0"/>
        <w:gridCol w:w="2980"/>
        <w:gridCol w:w="1500"/>
        <w:gridCol w:w="1380"/>
        <w:gridCol w:w="1300"/>
      </w:tblGrid>
      <w:tr w:rsidR="00613876" w:rsidRPr="00613876" w14:paraId="58FECFC3" w14:textId="77777777" w:rsidTr="00613876">
        <w:trPr>
          <w:trHeight w:val="32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AB93E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6138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Supplementary</w:t>
            </w:r>
            <w:proofErr w:type="spellEnd"/>
            <w:r w:rsidRPr="006138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Table 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15278" w14:textId="77777777" w:rsidR="00613876" w:rsidRPr="00613876" w:rsidRDefault="00613876" w:rsidP="0061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5A25B" w14:textId="77777777" w:rsidR="00613876" w:rsidRPr="00613876" w:rsidRDefault="00613876" w:rsidP="0061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251F4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613876" w:rsidRPr="00613876" w14:paraId="5D57B359" w14:textId="77777777" w:rsidTr="00613876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548AD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1F0B6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C441E" w14:textId="77777777" w:rsidR="00613876" w:rsidRPr="00613876" w:rsidRDefault="00613876" w:rsidP="0061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IONM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E101C" w14:textId="77777777" w:rsidR="00613876" w:rsidRPr="00613876" w:rsidRDefault="00613876" w:rsidP="0061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6138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  <w:r w:rsidRPr="006138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ION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CDA82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p-</w:t>
            </w:r>
            <w:proofErr w:type="spellStart"/>
            <w:r w:rsidRPr="006138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value</w:t>
            </w:r>
            <w:proofErr w:type="spellEnd"/>
          </w:p>
        </w:tc>
      </w:tr>
      <w:tr w:rsidR="00613876" w:rsidRPr="00613876" w14:paraId="5139D152" w14:textId="77777777" w:rsidTr="00613876">
        <w:trPr>
          <w:trHeight w:val="32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83C6B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Total - 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29B9A" w14:textId="77777777" w:rsidR="00613876" w:rsidRPr="00613876" w:rsidRDefault="00613876" w:rsidP="0061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84EC4" w14:textId="77777777" w:rsidR="00613876" w:rsidRPr="00613876" w:rsidRDefault="00613876" w:rsidP="0061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29DBA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613876" w:rsidRPr="00613876" w14:paraId="0E760E99" w14:textId="77777777" w:rsidTr="00613876">
        <w:trPr>
          <w:trHeight w:val="32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00E15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Age [</w:t>
            </w:r>
            <w:proofErr w:type="spellStart"/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years</w:t>
            </w:r>
            <w:proofErr w:type="spellEnd"/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] - </w:t>
            </w:r>
            <w:proofErr w:type="spellStart"/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mea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9068F" w14:textId="77777777" w:rsidR="00613876" w:rsidRPr="00613876" w:rsidRDefault="00613876" w:rsidP="0061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9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D6800" w14:textId="77777777" w:rsidR="00613876" w:rsidRPr="00613876" w:rsidRDefault="00613876" w:rsidP="0061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BAFDA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6366</w:t>
            </w:r>
          </w:p>
        </w:tc>
      </w:tr>
      <w:tr w:rsidR="00613876" w:rsidRPr="00613876" w14:paraId="771FE332" w14:textId="77777777" w:rsidTr="00613876">
        <w:trPr>
          <w:trHeight w:val="32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AB33C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ex - n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AF2B8" w14:textId="77777777" w:rsidR="00613876" w:rsidRPr="00613876" w:rsidRDefault="00613876" w:rsidP="0061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E4239" w14:textId="77777777" w:rsidR="00613876" w:rsidRPr="00613876" w:rsidRDefault="00613876" w:rsidP="0061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F8C8E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508</w:t>
            </w:r>
          </w:p>
        </w:tc>
      </w:tr>
      <w:tr w:rsidR="00613876" w:rsidRPr="00613876" w14:paraId="0B1DA1D5" w14:textId="77777777" w:rsidTr="00613876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BFD89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A3AB9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BAFC3" w14:textId="77777777" w:rsidR="00613876" w:rsidRPr="00613876" w:rsidRDefault="00613876" w:rsidP="0061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7 (60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29C8A" w14:textId="77777777" w:rsidR="00613876" w:rsidRPr="00613876" w:rsidRDefault="00613876" w:rsidP="0061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4 (51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C25AA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613876" w:rsidRPr="00613876" w14:paraId="6B584384" w14:textId="77777777" w:rsidTr="00613876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62F44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FF0BC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Femal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33C82" w14:textId="77777777" w:rsidR="00613876" w:rsidRPr="00613876" w:rsidRDefault="00613876" w:rsidP="0061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1 (39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50364" w14:textId="77777777" w:rsidR="00613876" w:rsidRPr="00613876" w:rsidRDefault="00613876" w:rsidP="0061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3 (48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00E10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613876" w:rsidRPr="00613876" w14:paraId="4AE0A540" w14:textId="77777777" w:rsidTr="00613876">
        <w:trPr>
          <w:trHeight w:val="32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318A3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Histology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4FE74" w14:textId="77777777" w:rsidR="00613876" w:rsidRPr="00613876" w:rsidRDefault="00613876" w:rsidP="0061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28ECB" w14:textId="77777777" w:rsidR="00613876" w:rsidRPr="00613876" w:rsidRDefault="00613876" w:rsidP="0061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CD5BE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123</w:t>
            </w:r>
          </w:p>
        </w:tc>
      </w:tr>
      <w:tr w:rsidR="00613876" w:rsidRPr="00613876" w14:paraId="5AEACAB5" w14:textId="77777777" w:rsidTr="00613876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0702D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C45B8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M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B4F60" w14:textId="77777777" w:rsidR="00613876" w:rsidRPr="00613876" w:rsidRDefault="00613876" w:rsidP="0061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4 (5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1042B" w14:textId="77777777" w:rsidR="00613876" w:rsidRPr="00613876" w:rsidRDefault="00613876" w:rsidP="0061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 (29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9CDD8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613876" w:rsidRPr="00613876" w14:paraId="4B53FD52" w14:textId="77777777" w:rsidTr="00613876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F6987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04FD6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M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39EE2" w14:textId="77777777" w:rsidR="00613876" w:rsidRPr="00613876" w:rsidRDefault="00613876" w:rsidP="0061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4 (5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30B49" w14:textId="77777777" w:rsidR="00613876" w:rsidRPr="00613876" w:rsidRDefault="00613876" w:rsidP="0061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9 (70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4B86C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613876" w:rsidRPr="00613876" w14:paraId="1FCFCF53" w14:textId="77777777" w:rsidTr="00613876">
        <w:trPr>
          <w:trHeight w:val="32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A16D1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Loc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A3C93" w14:textId="77777777" w:rsidR="00613876" w:rsidRPr="00613876" w:rsidRDefault="00613876" w:rsidP="0061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2956B" w14:textId="77777777" w:rsidR="00613876" w:rsidRPr="00613876" w:rsidRDefault="00613876" w:rsidP="0061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ADE53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613876" w:rsidRPr="00613876" w14:paraId="6266CF60" w14:textId="77777777" w:rsidTr="00613876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16D56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C28FA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Intramedullary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CC329" w14:textId="77777777" w:rsidR="00613876" w:rsidRPr="00613876" w:rsidRDefault="00613876" w:rsidP="0061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 (42.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7B92D" w14:textId="77777777" w:rsidR="00613876" w:rsidRPr="00613876" w:rsidRDefault="00613876" w:rsidP="0061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 (11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7D442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0.032</w:t>
            </w:r>
          </w:p>
        </w:tc>
      </w:tr>
      <w:tr w:rsidR="00613876" w:rsidRPr="00613876" w14:paraId="0896A19E" w14:textId="77777777" w:rsidTr="00613876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E8931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1E52F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20161" w14:textId="77777777" w:rsidR="00613876" w:rsidRPr="00613876" w:rsidRDefault="00613876" w:rsidP="0061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BE71E" w14:textId="77777777" w:rsidR="00613876" w:rsidRPr="00613876" w:rsidRDefault="00613876" w:rsidP="0061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E2D8E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135</w:t>
            </w:r>
          </w:p>
        </w:tc>
      </w:tr>
      <w:tr w:rsidR="00613876" w:rsidRPr="00613876" w14:paraId="1E498790" w14:textId="77777777" w:rsidTr="00613876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2D5A3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A7A45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Cervica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1A1C6" w14:textId="77777777" w:rsidR="00613876" w:rsidRPr="00613876" w:rsidRDefault="00613876" w:rsidP="0061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 (28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81ABE" w14:textId="77777777" w:rsidR="00613876" w:rsidRPr="00613876" w:rsidRDefault="00613876" w:rsidP="0061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 (14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6E7DB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613876" w:rsidRPr="00613876" w14:paraId="2426F9A0" w14:textId="77777777" w:rsidTr="00613876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27256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90A9B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Thoraci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8D372" w14:textId="77777777" w:rsidR="00613876" w:rsidRPr="00613876" w:rsidRDefault="00613876" w:rsidP="0061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9 (67.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48EE8" w14:textId="77777777" w:rsidR="00613876" w:rsidRPr="00613876" w:rsidRDefault="00613876" w:rsidP="0061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8 (66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B59F6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613876" w:rsidRPr="00613876" w14:paraId="44FD231E" w14:textId="77777777" w:rsidTr="00613876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33F01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4AE9A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Lumbar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B2E59" w14:textId="77777777" w:rsidR="00613876" w:rsidRPr="00613876" w:rsidRDefault="00613876" w:rsidP="0061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 (3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DF576" w14:textId="77777777" w:rsidR="00613876" w:rsidRPr="00613876" w:rsidRDefault="00613876" w:rsidP="0061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 (18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E5D47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613876" w:rsidRPr="00613876" w14:paraId="17B0C4DB" w14:textId="77777777" w:rsidTr="00613876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903D3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48BE5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7ACA7" w14:textId="77777777" w:rsidR="00613876" w:rsidRPr="00613876" w:rsidRDefault="00613876" w:rsidP="0061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7620D" w14:textId="77777777" w:rsidR="00613876" w:rsidRPr="00613876" w:rsidRDefault="00613876" w:rsidP="0061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96F54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613876" w:rsidRPr="00613876" w14:paraId="14954846" w14:textId="77777777" w:rsidTr="00613876">
        <w:trPr>
          <w:trHeight w:val="32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CC924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EOR - n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D6424" w14:textId="77777777" w:rsidR="00613876" w:rsidRPr="00613876" w:rsidRDefault="00613876" w:rsidP="0061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76881" w14:textId="77777777" w:rsidR="00613876" w:rsidRPr="00613876" w:rsidRDefault="00613876" w:rsidP="0061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11C3E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140</w:t>
            </w:r>
          </w:p>
        </w:tc>
      </w:tr>
      <w:tr w:rsidR="00613876" w:rsidRPr="00613876" w14:paraId="6F4360A5" w14:textId="77777777" w:rsidTr="00613876">
        <w:trPr>
          <w:trHeight w:val="3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025F6D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3A2B3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GT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59F85" w14:textId="77777777" w:rsidR="00613876" w:rsidRPr="00613876" w:rsidRDefault="00613876" w:rsidP="0061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8 (64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579C6" w14:textId="77777777" w:rsidR="00613876" w:rsidRPr="00613876" w:rsidRDefault="00613876" w:rsidP="0061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2 (44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D6D35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613876" w:rsidRPr="00613876" w14:paraId="4D78C77C" w14:textId="77777777" w:rsidTr="00613876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F8458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4D4BF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T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286BE" w14:textId="77777777" w:rsidR="00613876" w:rsidRPr="00613876" w:rsidRDefault="00613876" w:rsidP="0061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0 (35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7FB52" w14:textId="77777777" w:rsidR="00613876" w:rsidRPr="00613876" w:rsidRDefault="00613876" w:rsidP="0061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5 (55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13986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613876" w:rsidRPr="00613876" w14:paraId="5DE54D98" w14:textId="77777777" w:rsidTr="00613876">
        <w:trPr>
          <w:trHeight w:val="32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9B8FD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Outcom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A8CB1" w14:textId="77777777" w:rsidR="00613876" w:rsidRPr="00613876" w:rsidRDefault="00613876" w:rsidP="0061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4206B" w14:textId="77777777" w:rsidR="00613876" w:rsidRPr="00613876" w:rsidRDefault="00613876" w:rsidP="0061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C729B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613876" w:rsidRPr="00613876" w14:paraId="12F2D5DF" w14:textId="77777777" w:rsidTr="00613876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E9D48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49D90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New </w:t>
            </w:r>
            <w:proofErr w:type="spellStart"/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Deficit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D5EF3" w14:textId="77777777" w:rsidR="00613876" w:rsidRPr="00613876" w:rsidRDefault="00613876" w:rsidP="0061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3 (46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06E9D" w14:textId="77777777" w:rsidR="00613876" w:rsidRPr="00613876" w:rsidRDefault="00613876" w:rsidP="0061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 (14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04ACF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0.011</w:t>
            </w:r>
          </w:p>
        </w:tc>
      </w:tr>
      <w:tr w:rsidR="00613876" w:rsidRPr="00613876" w14:paraId="7580F011" w14:textId="77777777" w:rsidTr="00613876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38A6E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25D33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Better</w:t>
            </w:r>
            <w:proofErr w:type="spellEnd"/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Outcome at </w:t>
            </w:r>
            <w:proofErr w:type="spellStart"/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discharg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E530D" w14:textId="77777777" w:rsidR="00613876" w:rsidRPr="00613876" w:rsidRDefault="00613876" w:rsidP="0061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 (32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51EA6" w14:textId="77777777" w:rsidR="00613876" w:rsidRPr="00613876" w:rsidRDefault="00613876" w:rsidP="0061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7 (62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582A0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076</w:t>
            </w:r>
          </w:p>
        </w:tc>
      </w:tr>
      <w:tr w:rsidR="00613876" w:rsidRPr="00613876" w14:paraId="4AAEBF62" w14:textId="77777777" w:rsidTr="00613876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6A200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1D482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Better</w:t>
            </w:r>
            <w:proofErr w:type="spellEnd"/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Outcome at FU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25877" w14:textId="77777777" w:rsidR="00613876" w:rsidRPr="00613876" w:rsidRDefault="00613876" w:rsidP="0061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7 (2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8B3E1" w14:textId="77777777" w:rsidR="00613876" w:rsidRPr="00613876" w:rsidRDefault="00613876" w:rsidP="00613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 (22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9B919" w14:textId="77777777" w:rsidR="00613876" w:rsidRPr="00613876" w:rsidRDefault="00613876" w:rsidP="00613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138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782</w:t>
            </w:r>
          </w:p>
        </w:tc>
      </w:tr>
    </w:tbl>
    <w:p w14:paraId="374D378F" w14:textId="77777777" w:rsidR="00C847FB" w:rsidRPr="00613876" w:rsidRDefault="00C847FB">
      <w:pPr>
        <w:rPr>
          <w:rFonts w:ascii="Times New Roman" w:hAnsi="Times New Roman" w:cs="Times New Roman"/>
        </w:rPr>
      </w:pPr>
    </w:p>
    <w:sectPr w:rsidR="00C847FB" w:rsidRPr="0061387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876"/>
    <w:rsid w:val="00273319"/>
    <w:rsid w:val="00613876"/>
    <w:rsid w:val="008B35D0"/>
    <w:rsid w:val="00AD6182"/>
    <w:rsid w:val="00C847FB"/>
    <w:rsid w:val="00E40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A43445"/>
  <w15:chartTrackingRefBased/>
  <w15:docId w15:val="{312DDB4C-B034-C446-B60C-AF734A09B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138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138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138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138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138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138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138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138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138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138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138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138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1387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1387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1387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1387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1387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1387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138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138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138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138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138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1387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1387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1387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138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1387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138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984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95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ryba</dc:creator>
  <cp:keywords/>
  <dc:description/>
  <cp:lastModifiedBy>alice ryba</cp:lastModifiedBy>
  <cp:revision>1</cp:revision>
  <dcterms:created xsi:type="dcterms:W3CDTF">2025-11-15T22:55:00Z</dcterms:created>
  <dcterms:modified xsi:type="dcterms:W3CDTF">2025-11-15T22:55:00Z</dcterms:modified>
</cp:coreProperties>
</file>